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563D9" w14:textId="77777777" w:rsidR="006F6EF0" w:rsidRPr="00F92021" w:rsidRDefault="006F6EF0" w:rsidP="006F6EF0">
      <w:pPr>
        <w:pStyle w:val="Overskrift1"/>
      </w:pPr>
      <w:bookmarkStart w:id="0" w:name="_GoBack"/>
      <w:bookmarkEnd w:id="0"/>
      <w:r w:rsidRPr="00F92021">
        <w:t xml:space="preserve">Increased lesion detectability in patients with locally advanced breast cancer – A pilot study using dynamic whole-body </w:t>
      </w:r>
      <w:r w:rsidRPr="00F92021">
        <w:sym w:font="Symbol" w:char="F05B"/>
      </w:r>
      <w:r w:rsidRPr="00906F5E">
        <w:rPr>
          <w:vertAlign w:val="superscript"/>
        </w:rPr>
        <w:t>18</w:t>
      </w:r>
      <w:r w:rsidRPr="00F92021">
        <w:t>F</w:t>
      </w:r>
      <w:r w:rsidRPr="00F92021">
        <w:sym w:font="Symbol" w:char="F05D"/>
      </w:r>
      <w:r w:rsidRPr="00F92021">
        <w:t>FDG PET/CT</w:t>
      </w:r>
    </w:p>
    <w:p w14:paraId="6B34596A" w14:textId="77777777" w:rsidR="006F6EF0" w:rsidRPr="00D00C51" w:rsidRDefault="006F6EF0" w:rsidP="006F6EF0">
      <w:pPr>
        <w:spacing w:line="276" w:lineRule="auto"/>
        <w:jc w:val="both"/>
        <w:rPr>
          <w:sz w:val="20"/>
          <w:szCs w:val="20"/>
          <w:lang w:val="en-US"/>
        </w:rPr>
      </w:pPr>
    </w:p>
    <w:p w14:paraId="525732B0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lang w:val="en-US"/>
        </w:rPr>
        <w:t>Mette Abildgaard Pedersen</w:t>
      </w:r>
      <w:r w:rsidRPr="00287ABF">
        <w:rPr>
          <w:vertAlign w:val="superscript"/>
          <w:lang w:val="en-US"/>
        </w:rPr>
        <w:t>1,2,3</w:t>
      </w:r>
      <w:r w:rsidRPr="00287ABF">
        <w:rPr>
          <w:lang w:val="en-US"/>
        </w:rPr>
        <w:t>, André H. Dias</w:t>
      </w:r>
      <w:r w:rsidRPr="00287ABF">
        <w:rPr>
          <w:vertAlign w:val="superscript"/>
          <w:lang w:val="en-US"/>
        </w:rPr>
        <w:t>1</w:t>
      </w:r>
      <w:r w:rsidRPr="00287ABF">
        <w:rPr>
          <w:lang w:val="en-US"/>
        </w:rPr>
        <w:t>, Karin Hjorthaug</w:t>
      </w:r>
      <w:r w:rsidRPr="00287ABF">
        <w:rPr>
          <w:vertAlign w:val="superscript"/>
          <w:lang w:val="en-US"/>
        </w:rPr>
        <w:t>1</w:t>
      </w:r>
      <w:r w:rsidRPr="00287ABF">
        <w:rPr>
          <w:lang w:val="en-US"/>
        </w:rPr>
        <w:t>, Lars C. Gormsen</w:t>
      </w:r>
      <w:r w:rsidRPr="00287ABF">
        <w:rPr>
          <w:vertAlign w:val="superscript"/>
          <w:lang w:val="en-US"/>
        </w:rPr>
        <w:t>1,4</w:t>
      </w:r>
      <w:r w:rsidRPr="00287ABF">
        <w:rPr>
          <w:lang w:val="en-US"/>
        </w:rPr>
        <w:t>, Joan Fledelius</w:t>
      </w:r>
      <w:r w:rsidRPr="00287ABF">
        <w:rPr>
          <w:vertAlign w:val="superscript"/>
          <w:lang w:val="en-US"/>
        </w:rPr>
        <w:t>1</w:t>
      </w:r>
      <w:r w:rsidRPr="00287ABF">
        <w:rPr>
          <w:lang w:val="en-US"/>
        </w:rPr>
        <w:t xml:space="preserve">, Anna </w:t>
      </w:r>
      <w:proofErr w:type="spellStart"/>
      <w:r w:rsidRPr="00287ABF">
        <w:rPr>
          <w:lang w:val="en-US"/>
        </w:rPr>
        <w:t>Lyhne</w:t>
      </w:r>
      <w:proofErr w:type="spellEnd"/>
      <w:r w:rsidRPr="00287ABF">
        <w:rPr>
          <w:lang w:val="en-US"/>
        </w:rPr>
        <w:t xml:space="preserve"> Johnsson</w:t>
      </w:r>
      <w:r w:rsidRPr="00287ABF">
        <w:rPr>
          <w:vertAlign w:val="superscript"/>
          <w:lang w:val="en-US"/>
        </w:rPr>
        <w:t>5</w:t>
      </w:r>
      <w:r w:rsidRPr="00287ABF">
        <w:rPr>
          <w:lang w:val="en-US"/>
        </w:rPr>
        <w:t>, Signe Borgquist</w:t>
      </w:r>
      <w:r w:rsidRPr="00287ABF">
        <w:rPr>
          <w:vertAlign w:val="superscript"/>
          <w:lang w:val="en-US"/>
        </w:rPr>
        <w:t>4,6</w:t>
      </w:r>
      <w:r w:rsidRPr="00287ABF">
        <w:rPr>
          <w:lang w:val="en-US"/>
        </w:rPr>
        <w:t>, Trine Tramm</w:t>
      </w:r>
      <w:r w:rsidRPr="00287ABF">
        <w:rPr>
          <w:vertAlign w:val="superscript"/>
          <w:lang w:val="en-US"/>
        </w:rPr>
        <w:t>4,7</w:t>
      </w:r>
      <w:r w:rsidRPr="00287ABF">
        <w:rPr>
          <w:lang w:val="en-US"/>
        </w:rPr>
        <w:t xml:space="preserve">, Ole </w:t>
      </w:r>
      <w:proofErr w:type="spellStart"/>
      <w:r w:rsidRPr="00287ABF">
        <w:rPr>
          <w:lang w:val="en-US"/>
        </w:rPr>
        <w:t>Lajord</w:t>
      </w:r>
      <w:proofErr w:type="spellEnd"/>
      <w:r w:rsidRPr="00287ABF">
        <w:rPr>
          <w:lang w:val="en-US"/>
        </w:rPr>
        <w:t xml:space="preserve"> Munk</w:t>
      </w:r>
      <w:r w:rsidRPr="00287ABF">
        <w:rPr>
          <w:vertAlign w:val="superscript"/>
          <w:lang w:val="en-US"/>
        </w:rPr>
        <w:t>1,4</w:t>
      </w:r>
      <w:r w:rsidRPr="00287ABF">
        <w:rPr>
          <w:lang w:val="en-US"/>
        </w:rPr>
        <w:t>, Mikkel Holm Vendelbo</w:t>
      </w:r>
      <w:r w:rsidRPr="00287ABF">
        <w:rPr>
          <w:vertAlign w:val="superscript"/>
          <w:lang w:val="en-US"/>
        </w:rPr>
        <w:t>1,2,3</w:t>
      </w:r>
    </w:p>
    <w:p w14:paraId="76407B73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</w:p>
    <w:p w14:paraId="22CCF21A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1</w:t>
      </w:r>
      <w:r w:rsidRPr="00287ABF">
        <w:rPr>
          <w:lang w:val="en-US"/>
        </w:rPr>
        <w:t xml:space="preserve"> Department of Nuclear Medicine &amp; PET Centre, Aarhus University Hospital, Aarhus, Denmark.</w:t>
      </w:r>
    </w:p>
    <w:p w14:paraId="2B7084B9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2</w:t>
      </w:r>
      <w:r w:rsidRPr="00287ABF">
        <w:rPr>
          <w:lang w:val="en-US"/>
        </w:rPr>
        <w:t xml:space="preserve"> Department of Biomedicine, Aarhus University, Aarhus, Denmark</w:t>
      </w:r>
    </w:p>
    <w:p w14:paraId="16A0664E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3</w:t>
      </w:r>
      <w:r w:rsidRPr="00287ABF">
        <w:rPr>
          <w:lang w:val="en-US"/>
        </w:rPr>
        <w:t xml:space="preserve"> Steno Diabetes Center Aarhus, Aarhus University Hospital, Aarhus, Denmark</w:t>
      </w:r>
    </w:p>
    <w:p w14:paraId="2281818C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4</w:t>
      </w:r>
      <w:r w:rsidRPr="00287ABF">
        <w:rPr>
          <w:lang w:val="en-US"/>
        </w:rPr>
        <w:t xml:space="preserve"> Department of Clinical Medicine, Aarhus University, Aarhus, Denmark</w:t>
      </w:r>
    </w:p>
    <w:p w14:paraId="5D53AF13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5</w:t>
      </w:r>
      <w:r w:rsidRPr="00287ABF">
        <w:rPr>
          <w:lang w:val="en-US"/>
        </w:rPr>
        <w:t xml:space="preserve"> Department of Radiology, Aarhus University Hospital, Aarhus, Denmark</w:t>
      </w:r>
    </w:p>
    <w:p w14:paraId="6E705639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6</w:t>
      </w:r>
      <w:r w:rsidRPr="00287ABF">
        <w:rPr>
          <w:lang w:val="en-US"/>
        </w:rPr>
        <w:t xml:space="preserve"> Department of Oncology, Aarhus University Hospital, Aarhus, Denmark</w:t>
      </w:r>
    </w:p>
    <w:p w14:paraId="66A8BF3E" w14:textId="77777777" w:rsidR="006F6EF0" w:rsidRPr="00287ABF" w:rsidRDefault="006F6EF0" w:rsidP="006F6EF0">
      <w:pPr>
        <w:spacing w:line="480" w:lineRule="auto"/>
        <w:jc w:val="both"/>
        <w:rPr>
          <w:lang w:val="en-US"/>
        </w:rPr>
      </w:pPr>
      <w:r w:rsidRPr="00287ABF">
        <w:rPr>
          <w:vertAlign w:val="superscript"/>
          <w:lang w:val="en-US"/>
        </w:rPr>
        <w:t>7</w:t>
      </w:r>
      <w:r w:rsidRPr="00287ABF">
        <w:rPr>
          <w:lang w:val="en-US"/>
        </w:rPr>
        <w:t xml:space="preserve"> Department of Pathology, Aarhus University Hospital, Aarhus, Denmark</w:t>
      </w:r>
    </w:p>
    <w:p w14:paraId="15BBE80C" w14:textId="77777777" w:rsidR="006F6EF0" w:rsidRPr="006F6EF0" w:rsidRDefault="006F6EF0">
      <w:pPr>
        <w:rPr>
          <w:lang w:val="en-US"/>
        </w:rPr>
      </w:pPr>
    </w:p>
    <w:p w14:paraId="7D048168" w14:textId="77777777" w:rsidR="006F6EF0" w:rsidRPr="006F6EF0" w:rsidRDefault="006F6EF0">
      <w:pPr>
        <w:rPr>
          <w:lang w:val="en-US"/>
        </w:rPr>
      </w:pPr>
    </w:p>
    <w:p w14:paraId="5F96E120" w14:textId="57131A1C" w:rsidR="00BC10BB" w:rsidRDefault="00127C93" w:rsidP="006F6EF0">
      <w:pPr>
        <w:jc w:val="center"/>
        <w:rPr>
          <w:sz w:val="40"/>
          <w:szCs w:val="40"/>
          <w:lang w:val="en-US"/>
        </w:rPr>
      </w:pPr>
      <w:r w:rsidRPr="006F6EF0">
        <w:rPr>
          <w:sz w:val="40"/>
          <w:szCs w:val="40"/>
        </w:rPr>
        <w:t>Supplemental</w:t>
      </w:r>
      <w:r w:rsidRPr="006F6EF0">
        <w:rPr>
          <w:sz w:val="40"/>
          <w:szCs w:val="40"/>
          <w:lang w:val="en-US"/>
        </w:rPr>
        <w:t xml:space="preserve"> material</w:t>
      </w:r>
    </w:p>
    <w:p w14:paraId="12DD7AB8" w14:textId="77777777" w:rsidR="006F6EF0" w:rsidRPr="006F6EF0" w:rsidRDefault="006F6EF0" w:rsidP="006F6EF0">
      <w:pPr>
        <w:jc w:val="center"/>
        <w:rPr>
          <w:sz w:val="40"/>
          <w:szCs w:val="40"/>
        </w:rPr>
      </w:pPr>
    </w:p>
    <w:p w14:paraId="5790E2C2" w14:textId="6C580963" w:rsidR="00127C93" w:rsidRDefault="00127C93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4"/>
        <w:gridCol w:w="1603"/>
        <w:gridCol w:w="1604"/>
        <w:gridCol w:w="1604"/>
        <w:gridCol w:w="1604"/>
      </w:tblGrid>
      <w:tr w:rsidR="00127C93" w:rsidRPr="00854693" w14:paraId="40D35B5E" w14:textId="77777777" w:rsidTr="00127C93">
        <w:tc>
          <w:tcPr>
            <w:tcW w:w="9622" w:type="dxa"/>
            <w:gridSpan w:val="6"/>
          </w:tcPr>
          <w:p w14:paraId="58514510" w14:textId="77777777" w:rsidR="00127C93" w:rsidRPr="007B05E5" w:rsidRDefault="00127C93" w:rsidP="00854693">
            <w:pPr>
              <w:jc w:val="both"/>
              <w:rPr>
                <w:b/>
                <w:bCs/>
                <w:lang w:val="en-US"/>
              </w:rPr>
            </w:pPr>
            <w:r w:rsidRPr="007B05E5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1</w:t>
            </w:r>
            <w:r w:rsidRPr="007B05E5">
              <w:rPr>
                <w:b/>
                <w:bCs/>
                <w:lang w:val="en-US"/>
              </w:rPr>
              <w:t>: TNM and disease stage</w:t>
            </w:r>
          </w:p>
        </w:tc>
      </w:tr>
      <w:tr w:rsidR="00127C93" w14:paraId="5684A5CE" w14:textId="77777777" w:rsidTr="00127C93">
        <w:tc>
          <w:tcPr>
            <w:tcW w:w="3207" w:type="dxa"/>
            <w:gridSpan w:val="2"/>
            <w:tcBorders>
              <w:right w:val="single" w:sz="18" w:space="0" w:color="000000"/>
            </w:tcBorders>
            <w:vAlign w:val="center"/>
          </w:tcPr>
          <w:p w14:paraId="0764F5D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ral</w:t>
            </w:r>
          </w:p>
        </w:tc>
        <w:tc>
          <w:tcPr>
            <w:tcW w:w="3207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38515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 images</w:t>
            </w:r>
          </w:p>
        </w:tc>
        <w:tc>
          <w:tcPr>
            <w:tcW w:w="3208" w:type="dxa"/>
            <w:gridSpan w:val="2"/>
            <w:tcBorders>
              <w:left w:val="single" w:sz="18" w:space="0" w:color="000000"/>
            </w:tcBorders>
            <w:vAlign w:val="center"/>
          </w:tcPr>
          <w:p w14:paraId="569613D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 and MR</w:t>
            </w:r>
            <w:r w:rsidRPr="00715B34">
              <w:rPr>
                <w:vertAlign w:val="subscript"/>
                <w:lang w:val="en-US"/>
              </w:rPr>
              <w:t>FDG</w:t>
            </w:r>
            <w:r>
              <w:rPr>
                <w:lang w:val="en-US"/>
              </w:rPr>
              <w:t xml:space="preserve"> images</w:t>
            </w:r>
          </w:p>
        </w:tc>
      </w:tr>
      <w:tr w:rsidR="00127C93" w14:paraId="5925ED22" w14:textId="77777777" w:rsidTr="00127C93">
        <w:tc>
          <w:tcPr>
            <w:tcW w:w="1603" w:type="dxa"/>
            <w:tcBorders>
              <w:bottom w:val="single" w:sz="18" w:space="0" w:color="000000"/>
            </w:tcBorders>
            <w:vAlign w:val="center"/>
          </w:tcPr>
          <w:p w14:paraId="39D9A33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6D57EEA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160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16AEC1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5DF0C29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160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7866F61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</w:tcBorders>
            <w:vAlign w:val="center"/>
          </w:tcPr>
          <w:p w14:paraId="20FB061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</w:tr>
      <w:tr w:rsidR="00127C93" w14:paraId="243F7208" w14:textId="77777777" w:rsidTr="00127C93">
        <w:tc>
          <w:tcPr>
            <w:tcW w:w="1603" w:type="dxa"/>
            <w:tcBorders>
              <w:top w:val="single" w:sz="18" w:space="0" w:color="000000"/>
            </w:tcBorders>
            <w:vAlign w:val="center"/>
          </w:tcPr>
          <w:p w14:paraId="1F071B7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0</w:t>
            </w:r>
          </w:p>
        </w:tc>
        <w:tc>
          <w:tcPr>
            <w:tcW w:w="160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6EB4EC6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2DDE459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4321B7B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F91778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</w:tcBorders>
            <w:vAlign w:val="center"/>
          </w:tcPr>
          <w:p w14:paraId="0AA2D7D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6372565B" w14:textId="77777777" w:rsidTr="00127C93">
        <w:tc>
          <w:tcPr>
            <w:tcW w:w="1603" w:type="dxa"/>
            <w:vAlign w:val="center"/>
          </w:tcPr>
          <w:p w14:paraId="31065A5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BC4E01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2AD5074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4985087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0FA340C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04F91A4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6B2EE944" w14:textId="77777777" w:rsidTr="00127C93">
        <w:tc>
          <w:tcPr>
            <w:tcW w:w="1603" w:type="dxa"/>
            <w:vAlign w:val="center"/>
          </w:tcPr>
          <w:p w14:paraId="3467DA3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0F2B652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0ED4FFC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1C6486D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B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579616B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33F222D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32E66EB2" w14:textId="77777777" w:rsidTr="00127C93">
        <w:tc>
          <w:tcPr>
            <w:tcW w:w="1603" w:type="dxa"/>
            <w:vAlign w:val="center"/>
          </w:tcPr>
          <w:p w14:paraId="01B7D62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1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049E96B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5308C57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128B848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0D678BE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586EEF7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3EDF3273" w14:textId="77777777" w:rsidTr="00127C93">
        <w:tc>
          <w:tcPr>
            <w:tcW w:w="1603" w:type="dxa"/>
            <w:vAlign w:val="center"/>
          </w:tcPr>
          <w:p w14:paraId="4D3165C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7B1B39B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5E82364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446984D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1F19B1F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37CC9790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64C68B0D" w14:textId="77777777" w:rsidTr="00127C93">
        <w:tc>
          <w:tcPr>
            <w:tcW w:w="1603" w:type="dxa"/>
            <w:vAlign w:val="center"/>
          </w:tcPr>
          <w:p w14:paraId="139F360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4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DE8729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398233E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4N3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30ECFB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7A44217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22C46E41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4FEAF662" w14:textId="77777777" w:rsidTr="00127C93">
        <w:tc>
          <w:tcPr>
            <w:tcW w:w="1603" w:type="dxa"/>
            <w:vAlign w:val="center"/>
          </w:tcPr>
          <w:p w14:paraId="2FD170F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10E7047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09A2986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3DBC8A9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051DBC6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60D113A1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65F264B0" w14:textId="77777777" w:rsidTr="00127C93">
        <w:tc>
          <w:tcPr>
            <w:tcW w:w="1603" w:type="dxa"/>
            <w:vAlign w:val="center"/>
          </w:tcPr>
          <w:p w14:paraId="03FAE0D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4A90B71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2CCD4B3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ACB76F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B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4A9FB07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6B4234D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744424C1" w14:textId="77777777" w:rsidTr="00127C93">
        <w:tc>
          <w:tcPr>
            <w:tcW w:w="1603" w:type="dxa"/>
            <w:vAlign w:val="center"/>
          </w:tcPr>
          <w:p w14:paraId="1F0D978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0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77A8C2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635F8EE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3FA32D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107D7D2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3936541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76288CA0" w14:textId="77777777" w:rsidTr="00127C93">
        <w:tc>
          <w:tcPr>
            <w:tcW w:w="1603" w:type="dxa"/>
            <w:vAlign w:val="center"/>
          </w:tcPr>
          <w:p w14:paraId="754307B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278C887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555B4C7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2A913CE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20DA7BA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78C69AA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086CFDCD" w14:textId="0CA7D5BB" w:rsidR="00127C93" w:rsidRDefault="00127C93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3"/>
        <w:gridCol w:w="1604"/>
        <w:gridCol w:w="1603"/>
        <w:gridCol w:w="1604"/>
        <w:gridCol w:w="1604"/>
        <w:gridCol w:w="1604"/>
      </w:tblGrid>
      <w:tr w:rsidR="00127C93" w:rsidRPr="00854693" w14:paraId="2005F383" w14:textId="77777777" w:rsidTr="00127C93">
        <w:tc>
          <w:tcPr>
            <w:tcW w:w="9622" w:type="dxa"/>
            <w:gridSpan w:val="6"/>
          </w:tcPr>
          <w:p w14:paraId="49536992" w14:textId="77777777" w:rsidR="00127C93" w:rsidRPr="007B05E5" w:rsidRDefault="00127C93" w:rsidP="00854693">
            <w:pPr>
              <w:jc w:val="both"/>
              <w:rPr>
                <w:b/>
                <w:bCs/>
                <w:lang w:val="en-US"/>
              </w:rPr>
            </w:pPr>
            <w:r w:rsidRPr="007B05E5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1</w:t>
            </w:r>
            <w:r w:rsidRPr="007B05E5">
              <w:rPr>
                <w:b/>
                <w:bCs/>
                <w:lang w:val="en-US"/>
              </w:rPr>
              <w:t>: TNM and disease stage</w:t>
            </w:r>
          </w:p>
        </w:tc>
      </w:tr>
      <w:tr w:rsidR="00127C93" w14:paraId="6F700710" w14:textId="77777777" w:rsidTr="00127C93">
        <w:tc>
          <w:tcPr>
            <w:tcW w:w="3207" w:type="dxa"/>
            <w:gridSpan w:val="2"/>
            <w:tcBorders>
              <w:right w:val="single" w:sz="18" w:space="0" w:color="000000"/>
            </w:tcBorders>
            <w:vAlign w:val="center"/>
          </w:tcPr>
          <w:p w14:paraId="1F5BAA8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ral</w:t>
            </w:r>
          </w:p>
        </w:tc>
        <w:tc>
          <w:tcPr>
            <w:tcW w:w="3207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A9D0E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 images</w:t>
            </w:r>
          </w:p>
        </w:tc>
        <w:tc>
          <w:tcPr>
            <w:tcW w:w="3208" w:type="dxa"/>
            <w:gridSpan w:val="2"/>
            <w:tcBorders>
              <w:left w:val="single" w:sz="18" w:space="0" w:color="000000"/>
            </w:tcBorders>
            <w:vAlign w:val="center"/>
          </w:tcPr>
          <w:p w14:paraId="7FBF781E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 and MR</w:t>
            </w:r>
            <w:r w:rsidRPr="00715B34">
              <w:rPr>
                <w:vertAlign w:val="subscript"/>
                <w:lang w:val="en-US"/>
              </w:rPr>
              <w:t>FDG</w:t>
            </w:r>
            <w:r>
              <w:rPr>
                <w:lang w:val="en-US"/>
              </w:rPr>
              <w:t xml:space="preserve"> images</w:t>
            </w:r>
          </w:p>
        </w:tc>
      </w:tr>
      <w:tr w:rsidR="00127C93" w14:paraId="50A94DCC" w14:textId="77777777" w:rsidTr="00127C93">
        <w:tc>
          <w:tcPr>
            <w:tcW w:w="1603" w:type="dxa"/>
            <w:tcBorders>
              <w:bottom w:val="single" w:sz="18" w:space="0" w:color="000000"/>
            </w:tcBorders>
            <w:vAlign w:val="center"/>
          </w:tcPr>
          <w:p w14:paraId="37CBEDDE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25713DA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160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04563D7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7B81520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160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B35A9A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M</w:t>
            </w:r>
          </w:p>
        </w:tc>
        <w:tc>
          <w:tcPr>
            <w:tcW w:w="1604" w:type="dxa"/>
            <w:tcBorders>
              <w:bottom w:val="single" w:sz="18" w:space="0" w:color="000000"/>
            </w:tcBorders>
            <w:vAlign w:val="center"/>
          </w:tcPr>
          <w:p w14:paraId="44BAE32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</w:tr>
      <w:tr w:rsidR="00127C93" w14:paraId="7588D1D0" w14:textId="77777777" w:rsidTr="00127C93">
        <w:tc>
          <w:tcPr>
            <w:tcW w:w="1603" w:type="dxa"/>
            <w:tcBorders>
              <w:top w:val="single" w:sz="18" w:space="0" w:color="000000"/>
            </w:tcBorders>
            <w:vAlign w:val="center"/>
          </w:tcPr>
          <w:p w14:paraId="0A1A63E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0</w:t>
            </w:r>
          </w:p>
        </w:tc>
        <w:tc>
          <w:tcPr>
            <w:tcW w:w="160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317751C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49886C3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11ABA98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192B6E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top w:val="single" w:sz="18" w:space="0" w:color="000000"/>
            </w:tcBorders>
            <w:vAlign w:val="center"/>
          </w:tcPr>
          <w:p w14:paraId="7480354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51A51599" w14:textId="77777777" w:rsidTr="00127C93">
        <w:tc>
          <w:tcPr>
            <w:tcW w:w="1603" w:type="dxa"/>
            <w:vAlign w:val="center"/>
          </w:tcPr>
          <w:p w14:paraId="1CE6090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3FF5441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3F42B59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7D3D76B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3A01076E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5486C7A0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56781B3E" w14:textId="77777777" w:rsidTr="00127C93">
        <w:tc>
          <w:tcPr>
            <w:tcW w:w="1603" w:type="dxa"/>
            <w:vAlign w:val="center"/>
          </w:tcPr>
          <w:p w14:paraId="453A6B91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D3D837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6BE9A514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7D6ECE4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B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1EED3851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0D9634E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18B44BCF" w14:textId="77777777" w:rsidTr="00127C93">
        <w:tc>
          <w:tcPr>
            <w:tcW w:w="1603" w:type="dxa"/>
            <w:vAlign w:val="center"/>
          </w:tcPr>
          <w:p w14:paraId="58BA027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1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72FEAE5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2F72D7C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3CDED7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6E1B390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2567C31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0461FB0E" w14:textId="77777777" w:rsidTr="00127C93">
        <w:tc>
          <w:tcPr>
            <w:tcW w:w="1603" w:type="dxa"/>
            <w:vAlign w:val="center"/>
          </w:tcPr>
          <w:p w14:paraId="57CD00B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EA249DE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62F8C97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7D5622A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6C7CA95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0578BFC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673DE1CD" w14:textId="77777777" w:rsidTr="00127C93">
        <w:tc>
          <w:tcPr>
            <w:tcW w:w="1603" w:type="dxa"/>
            <w:vAlign w:val="center"/>
          </w:tcPr>
          <w:p w14:paraId="3DE8FFA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4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2EA5ADD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250C20E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4N3M1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D57E090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0F4EE48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60A2F92B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7BA4F803" w14:textId="77777777" w:rsidTr="00127C93">
        <w:tc>
          <w:tcPr>
            <w:tcW w:w="1603" w:type="dxa"/>
            <w:vAlign w:val="center"/>
          </w:tcPr>
          <w:p w14:paraId="4C0C66F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12D7D8D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7DA7982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2184483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6AD4179C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659AB880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26DB954F" w14:textId="77777777" w:rsidTr="00127C93">
        <w:tc>
          <w:tcPr>
            <w:tcW w:w="1603" w:type="dxa"/>
            <w:vAlign w:val="center"/>
          </w:tcPr>
          <w:p w14:paraId="02CB926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6BCA1C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1D97551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N1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1A93A1D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B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642738A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604" w:type="dxa"/>
            <w:vAlign w:val="center"/>
          </w:tcPr>
          <w:p w14:paraId="4FB67CB9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127C93" w14:paraId="24131D64" w14:textId="77777777" w:rsidTr="00127C93">
        <w:tc>
          <w:tcPr>
            <w:tcW w:w="1603" w:type="dxa"/>
            <w:vAlign w:val="center"/>
          </w:tcPr>
          <w:p w14:paraId="50FBB1D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0N3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2E28382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C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26DBFC7A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60719D86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01B5094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1931BC5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27C93" w14:paraId="2647E4B6" w14:textId="77777777" w:rsidTr="00127C93">
        <w:tc>
          <w:tcPr>
            <w:tcW w:w="1603" w:type="dxa"/>
            <w:vAlign w:val="center"/>
          </w:tcPr>
          <w:p w14:paraId="0C5B5043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N2M0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2622C008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IIA</w:t>
            </w:r>
          </w:p>
        </w:tc>
        <w:tc>
          <w:tcPr>
            <w:tcW w:w="1603" w:type="dxa"/>
            <w:tcBorders>
              <w:left w:val="single" w:sz="18" w:space="0" w:color="000000"/>
            </w:tcBorders>
            <w:vAlign w:val="center"/>
          </w:tcPr>
          <w:p w14:paraId="1E2DB465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right w:val="single" w:sz="18" w:space="0" w:color="000000"/>
            </w:tcBorders>
            <w:vAlign w:val="center"/>
          </w:tcPr>
          <w:p w14:paraId="5A6E5717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tcBorders>
              <w:left w:val="single" w:sz="18" w:space="0" w:color="000000"/>
            </w:tcBorders>
            <w:vAlign w:val="center"/>
          </w:tcPr>
          <w:p w14:paraId="560FE35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4" w:type="dxa"/>
            <w:vAlign w:val="center"/>
          </w:tcPr>
          <w:p w14:paraId="3A92A16F" w14:textId="77777777" w:rsidR="00127C93" w:rsidRDefault="00127C93" w:rsidP="008546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268A44B4" w14:textId="78771F6D" w:rsidR="00127C93" w:rsidRPr="007B05E5" w:rsidRDefault="00127C93" w:rsidP="00127C93">
      <w:pPr>
        <w:spacing w:line="480" w:lineRule="auto"/>
        <w:jc w:val="both"/>
        <w:rPr>
          <w:sz w:val="20"/>
          <w:szCs w:val="20"/>
          <w:lang w:val="en-US"/>
        </w:rPr>
      </w:pPr>
      <w:r w:rsidRPr="007B05E5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1</w:t>
      </w:r>
      <w:r w:rsidRPr="007B05E5">
        <w:rPr>
          <w:sz w:val="20"/>
          <w:szCs w:val="20"/>
          <w:lang w:val="en-US"/>
        </w:rPr>
        <w:t>: TNM classification and disease stage for the individual patients upon referral, according to conventional SUV images, and according to SUV and additional MR</w:t>
      </w:r>
      <w:r w:rsidRPr="007B05E5">
        <w:rPr>
          <w:sz w:val="20"/>
          <w:szCs w:val="20"/>
          <w:vertAlign w:val="subscript"/>
          <w:lang w:val="en-US"/>
        </w:rPr>
        <w:t>FDG</w:t>
      </w:r>
      <w:r w:rsidRPr="007B05E5">
        <w:rPr>
          <w:sz w:val="20"/>
          <w:szCs w:val="20"/>
          <w:lang w:val="en-US"/>
        </w:rPr>
        <w:t xml:space="preserve"> images. In five out of ten patients, the conventional SUV images caused a change in disease stage. In none of the ten patients the MR</w:t>
      </w:r>
      <w:r w:rsidRPr="007B05E5">
        <w:rPr>
          <w:sz w:val="20"/>
          <w:szCs w:val="20"/>
          <w:vertAlign w:val="subscript"/>
          <w:lang w:val="en-US"/>
        </w:rPr>
        <w:t>FDG</w:t>
      </w:r>
      <w:r w:rsidRPr="007B05E5">
        <w:rPr>
          <w:sz w:val="20"/>
          <w:szCs w:val="20"/>
          <w:lang w:val="en-US"/>
        </w:rPr>
        <w:t xml:space="preserve"> images caused a change in disease stage </w:t>
      </w:r>
      <w:r>
        <w:rPr>
          <w:sz w:val="20"/>
          <w:szCs w:val="20"/>
          <w:lang w:val="en-US"/>
        </w:rPr>
        <w:t xml:space="preserve">when </w:t>
      </w:r>
      <w:r w:rsidRPr="007B05E5">
        <w:rPr>
          <w:sz w:val="20"/>
          <w:szCs w:val="20"/>
          <w:lang w:val="en-US"/>
        </w:rPr>
        <w:t>compared to conventional SUV images.</w:t>
      </w:r>
      <w:r>
        <w:rPr>
          <w:sz w:val="20"/>
          <w:szCs w:val="20"/>
          <w:lang w:val="en-US"/>
        </w:rPr>
        <w:t xml:space="preserve"> - represents unchanged TNM classification and disease stage compared to upon referral. -- represents unchanged TNM classification and disease stage compared to SUV images.</w:t>
      </w:r>
    </w:p>
    <w:p w14:paraId="1DBF274D" w14:textId="77777777" w:rsidR="00127C93" w:rsidRPr="00127C93" w:rsidRDefault="00127C93">
      <w:pPr>
        <w:rPr>
          <w:lang w:val="en-US"/>
        </w:rPr>
      </w:pPr>
    </w:p>
    <w:sectPr w:rsidR="00127C93" w:rsidRPr="00127C93" w:rsidSect="00EA726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93"/>
    <w:rsid w:val="00011382"/>
    <w:rsid w:val="000369C7"/>
    <w:rsid w:val="000615A4"/>
    <w:rsid w:val="00064162"/>
    <w:rsid w:val="00072855"/>
    <w:rsid w:val="000802CD"/>
    <w:rsid w:val="00092526"/>
    <w:rsid w:val="00095F5A"/>
    <w:rsid w:val="000C3DF5"/>
    <w:rsid w:val="000C3EAA"/>
    <w:rsid w:val="000D187C"/>
    <w:rsid w:val="000D64D9"/>
    <w:rsid w:val="000D6573"/>
    <w:rsid w:val="000E4D96"/>
    <w:rsid w:val="001227C5"/>
    <w:rsid w:val="00127C93"/>
    <w:rsid w:val="00150E71"/>
    <w:rsid w:val="00171B27"/>
    <w:rsid w:val="001833FF"/>
    <w:rsid w:val="001B205D"/>
    <w:rsid w:val="001D5372"/>
    <w:rsid w:val="001E566B"/>
    <w:rsid w:val="00206057"/>
    <w:rsid w:val="002101F7"/>
    <w:rsid w:val="0021291C"/>
    <w:rsid w:val="002142FD"/>
    <w:rsid w:val="00215B07"/>
    <w:rsid w:val="002413C0"/>
    <w:rsid w:val="00292547"/>
    <w:rsid w:val="002E394E"/>
    <w:rsid w:val="00310059"/>
    <w:rsid w:val="003874AD"/>
    <w:rsid w:val="00391B03"/>
    <w:rsid w:val="003B2395"/>
    <w:rsid w:val="003D4EAA"/>
    <w:rsid w:val="00423995"/>
    <w:rsid w:val="004275E1"/>
    <w:rsid w:val="00450678"/>
    <w:rsid w:val="00454BA3"/>
    <w:rsid w:val="004B499E"/>
    <w:rsid w:val="004B5ABE"/>
    <w:rsid w:val="004D621C"/>
    <w:rsid w:val="004F39DD"/>
    <w:rsid w:val="005143CA"/>
    <w:rsid w:val="00515814"/>
    <w:rsid w:val="0052052B"/>
    <w:rsid w:val="00520CC4"/>
    <w:rsid w:val="00540751"/>
    <w:rsid w:val="00596997"/>
    <w:rsid w:val="005B158E"/>
    <w:rsid w:val="005D68CC"/>
    <w:rsid w:val="005F37D9"/>
    <w:rsid w:val="006125FF"/>
    <w:rsid w:val="00655BA6"/>
    <w:rsid w:val="00661D70"/>
    <w:rsid w:val="006C7504"/>
    <w:rsid w:val="006D5402"/>
    <w:rsid w:val="006F2D75"/>
    <w:rsid w:val="006F3818"/>
    <w:rsid w:val="006F6EF0"/>
    <w:rsid w:val="00765B31"/>
    <w:rsid w:val="00766966"/>
    <w:rsid w:val="007C3B97"/>
    <w:rsid w:val="007C7257"/>
    <w:rsid w:val="007D1293"/>
    <w:rsid w:val="007E451C"/>
    <w:rsid w:val="00825408"/>
    <w:rsid w:val="00846768"/>
    <w:rsid w:val="00850F73"/>
    <w:rsid w:val="00851FBD"/>
    <w:rsid w:val="00922E62"/>
    <w:rsid w:val="0092573C"/>
    <w:rsid w:val="00940164"/>
    <w:rsid w:val="0095127A"/>
    <w:rsid w:val="00995617"/>
    <w:rsid w:val="009B58A9"/>
    <w:rsid w:val="00A10ED2"/>
    <w:rsid w:val="00A1368F"/>
    <w:rsid w:val="00A55CF3"/>
    <w:rsid w:val="00A87AE9"/>
    <w:rsid w:val="00AC6EEE"/>
    <w:rsid w:val="00AE3B57"/>
    <w:rsid w:val="00B07121"/>
    <w:rsid w:val="00B25D08"/>
    <w:rsid w:val="00B368C3"/>
    <w:rsid w:val="00BC10BB"/>
    <w:rsid w:val="00BE7E39"/>
    <w:rsid w:val="00C037AE"/>
    <w:rsid w:val="00C07F54"/>
    <w:rsid w:val="00C1164E"/>
    <w:rsid w:val="00C1216B"/>
    <w:rsid w:val="00C330E1"/>
    <w:rsid w:val="00C441F0"/>
    <w:rsid w:val="00C70B98"/>
    <w:rsid w:val="00C74F4F"/>
    <w:rsid w:val="00CA53E7"/>
    <w:rsid w:val="00CD58F1"/>
    <w:rsid w:val="00CD7947"/>
    <w:rsid w:val="00D02FC2"/>
    <w:rsid w:val="00D61971"/>
    <w:rsid w:val="00D9289C"/>
    <w:rsid w:val="00DB4AED"/>
    <w:rsid w:val="00DB556B"/>
    <w:rsid w:val="00DB7FCE"/>
    <w:rsid w:val="00DE0470"/>
    <w:rsid w:val="00E00322"/>
    <w:rsid w:val="00E017D7"/>
    <w:rsid w:val="00E12257"/>
    <w:rsid w:val="00E71E1E"/>
    <w:rsid w:val="00E71E6F"/>
    <w:rsid w:val="00E967B8"/>
    <w:rsid w:val="00EA726D"/>
    <w:rsid w:val="00EB3566"/>
    <w:rsid w:val="00F72DD4"/>
    <w:rsid w:val="00F82CCF"/>
    <w:rsid w:val="00FC4C54"/>
    <w:rsid w:val="00FF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A39A9"/>
  <w15:chartTrackingRefBased/>
  <w15:docId w15:val="{C9263FF2-B6C9-7B44-825F-2C4E6129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F6EF0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27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6F6E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bildgaard Pedersen</dc:creator>
  <cp:keywords/>
  <dc:description/>
  <cp:lastModifiedBy>Mette Abildgaard Pedersen</cp:lastModifiedBy>
  <cp:revision>2</cp:revision>
  <dcterms:created xsi:type="dcterms:W3CDTF">2024-02-08T19:52:00Z</dcterms:created>
  <dcterms:modified xsi:type="dcterms:W3CDTF">2024-02-09T17:15:00Z</dcterms:modified>
</cp:coreProperties>
</file>